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DA9A4" w14:textId="57004ADB" w:rsidR="00655719" w:rsidRPr="00497BAB" w:rsidRDefault="00C73CAE" w:rsidP="00AB1C0B">
      <w:pPr>
        <w:spacing w:line="240" w:lineRule="auto"/>
        <w:ind w:left="-14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6E0059">
        <w:rPr>
          <w:rFonts w:ascii="Times New Roman" w:hAnsi="Times New Roman" w:cs="Times New Roman"/>
          <w:b/>
          <w:sz w:val="24"/>
          <w:szCs w:val="24"/>
        </w:rPr>
        <w:t>3</w:t>
      </w:r>
      <w:r w:rsidR="00DD2D73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 w:rsidR="00A80CFE">
        <w:rPr>
          <w:rFonts w:ascii="Times New Roman" w:hAnsi="Times New Roman" w:cs="Times New Roman"/>
          <w:b/>
          <w:sz w:val="24"/>
          <w:szCs w:val="24"/>
        </w:rPr>
        <w:t xml:space="preserve">  Reasons for not attempting to breastfeed and reasons for not breastfeeding successfully</w:t>
      </w:r>
    </w:p>
    <w:p w14:paraId="4EE1DE8E" w14:textId="77777777" w:rsidR="00655719" w:rsidRDefault="00655719" w:rsidP="0065571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A23CFAB" w14:textId="0C233326" w:rsidR="00655719" w:rsidRPr="00497BAB" w:rsidRDefault="00655719" w:rsidP="00AB1C0B">
      <w:pPr>
        <w:spacing w:line="240" w:lineRule="auto"/>
        <w:ind w:left="-142"/>
        <w:rPr>
          <w:rFonts w:ascii="Times New Roman" w:hAnsi="Times New Roman" w:cs="Times New Roman"/>
          <w:b/>
        </w:rPr>
      </w:pPr>
      <w:r w:rsidRPr="00497BAB">
        <w:rPr>
          <w:rFonts w:ascii="Times New Roman" w:hAnsi="Times New Roman" w:cs="Times New Roman"/>
          <w:b/>
        </w:rPr>
        <w:t>The reasons for</w:t>
      </w:r>
      <w:r w:rsidR="00A80CFE">
        <w:rPr>
          <w:rFonts w:ascii="Times New Roman" w:hAnsi="Times New Roman" w:cs="Times New Roman"/>
          <w:b/>
        </w:rPr>
        <w:t xml:space="preserve"> not attempting to breastfeed</w:t>
      </w:r>
      <w:r w:rsidRPr="00497BAB">
        <w:rPr>
          <w:rFonts w:ascii="Times New Roman" w:hAnsi="Times New Roman" w:cs="Times New Roman"/>
          <w:b/>
        </w:rPr>
        <w:t xml:space="preserve"> (in the five studies that provided this data)</w:t>
      </w:r>
    </w:p>
    <w:tbl>
      <w:tblPr>
        <w:tblStyle w:val="TableGrid"/>
        <w:tblW w:w="12866" w:type="dxa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559"/>
        <w:gridCol w:w="1843"/>
        <w:gridCol w:w="1417"/>
        <w:gridCol w:w="1701"/>
        <w:gridCol w:w="1559"/>
        <w:gridCol w:w="1418"/>
      </w:tblGrid>
      <w:tr w:rsidR="00AB1C0B" w:rsidRPr="00AB1C0B" w14:paraId="70E04931" w14:textId="77777777" w:rsidTr="00AB1C0B">
        <w:trPr>
          <w:trHeight w:val="232"/>
        </w:trPr>
        <w:tc>
          <w:tcPr>
            <w:tcW w:w="1951" w:type="dxa"/>
          </w:tcPr>
          <w:p w14:paraId="5AE2A40B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Study</w:t>
            </w:r>
          </w:p>
        </w:tc>
        <w:tc>
          <w:tcPr>
            <w:tcW w:w="1418" w:type="dxa"/>
          </w:tcPr>
          <w:p w14:paraId="43BC1A6E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Total # of women</w:t>
            </w:r>
          </w:p>
        </w:tc>
        <w:tc>
          <w:tcPr>
            <w:tcW w:w="1559" w:type="dxa"/>
          </w:tcPr>
          <w:p w14:paraId="224EBF09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Insufficient milk</w:t>
            </w:r>
          </w:p>
        </w:tc>
        <w:tc>
          <w:tcPr>
            <w:tcW w:w="1843" w:type="dxa"/>
          </w:tcPr>
          <w:p w14:paraId="42038447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Lack of desire / support</w:t>
            </w:r>
          </w:p>
        </w:tc>
        <w:tc>
          <w:tcPr>
            <w:tcW w:w="1417" w:type="dxa"/>
          </w:tcPr>
          <w:p w14:paraId="1BF660A0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Medical advice</w:t>
            </w:r>
          </w:p>
        </w:tc>
        <w:tc>
          <w:tcPr>
            <w:tcW w:w="1701" w:type="dxa"/>
          </w:tcPr>
          <w:p w14:paraId="55E5A2E1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Maternal medical issues</w:t>
            </w:r>
          </w:p>
        </w:tc>
        <w:tc>
          <w:tcPr>
            <w:tcW w:w="1559" w:type="dxa"/>
          </w:tcPr>
          <w:p w14:paraId="65A679E3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Returning to work / too busy</w:t>
            </w:r>
          </w:p>
        </w:tc>
        <w:tc>
          <w:tcPr>
            <w:tcW w:w="1418" w:type="dxa"/>
          </w:tcPr>
          <w:p w14:paraId="3E9EE5BD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Infant issues</w:t>
            </w:r>
          </w:p>
        </w:tc>
      </w:tr>
      <w:tr w:rsidR="00AB1C0B" w:rsidRPr="00AB1C0B" w14:paraId="7D123456" w14:textId="77777777" w:rsidTr="00AB1C0B">
        <w:trPr>
          <w:trHeight w:val="232"/>
        </w:trPr>
        <w:tc>
          <w:tcPr>
            <w:tcW w:w="1951" w:type="dxa"/>
            <w:vAlign w:val="bottom"/>
          </w:tcPr>
          <w:p w14:paraId="6764CC38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Cherchel</w:t>
            </w:r>
            <w:proofErr w:type="spellEnd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, 2007</w:t>
            </w:r>
          </w:p>
        </w:tc>
        <w:tc>
          <w:tcPr>
            <w:tcW w:w="1418" w:type="dxa"/>
            <w:vAlign w:val="bottom"/>
          </w:tcPr>
          <w:p w14:paraId="20FB5E15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vAlign w:val="bottom"/>
          </w:tcPr>
          <w:p w14:paraId="66550805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67219117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vAlign w:val="bottom"/>
          </w:tcPr>
          <w:p w14:paraId="0DC80111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14:paraId="4CDD9742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6C008DA6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6C470EDD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B1C0B" w:rsidRPr="00AB1C0B" w14:paraId="2598C7E3" w14:textId="77777777" w:rsidTr="00AB1C0B">
        <w:tc>
          <w:tcPr>
            <w:tcW w:w="1951" w:type="dxa"/>
            <w:vAlign w:val="bottom"/>
          </w:tcPr>
          <w:p w14:paraId="3E6EB16A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Brzozowski</w:t>
            </w:r>
            <w:proofErr w:type="spellEnd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, 2000</w:t>
            </w:r>
          </w:p>
        </w:tc>
        <w:tc>
          <w:tcPr>
            <w:tcW w:w="1418" w:type="dxa"/>
            <w:vAlign w:val="bottom"/>
          </w:tcPr>
          <w:p w14:paraId="3799182F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559" w:type="dxa"/>
            <w:vAlign w:val="bottom"/>
          </w:tcPr>
          <w:p w14:paraId="07419367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79C07F1A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17" w:type="dxa"/>
            <w:vAlign w:val="bottom"/>
          </w:tcPr>
          <w:p w14:paraId="68D8FA7C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14:paraId="670E5291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bottom"/>
          </w:tcPr>
          <w:p w14:paraId="2B82779E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vAlign w:val="bottom"/>
          </w:tcPr>
          <w:p w14:paraId="4733B44D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B1C0B" w:rsidRPr="00AB1C0B" w14:paraId="1C50B206" w14:textId="77777777" w:rsidTr="00AB1C0B">
        <w:tc>
          <w:tcPr>
            <w:tcW w:w="1951" w:type="dxa"/>
            <w:vAlign w:val="bottom"/>
          </w:tcPr>
          <w:p w14:paraId="7139281A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Caouette-laberge</w:t>
            </w:r>
            <w:proofErr w:type="spellEnd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, 1992</w:t>
            </w:r>
          </w:p>
        </w:tc>
        <w:tc>
          <w:tcPr>
            <w:tcW w:w="1418" w:type="dxa"/>
            <w:vAlign w:val="bottom"/>
          </w:tcPr>
          <w:p w14:paraId="38C46914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vAlign w:val="bottom"/>
          </w:tcPr>
          <w:p w14:paraId="61FFF303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331AB69F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vAlign w:val="bottom"/>
          </w:tcPr>
          <w:p w14:paraId="22DCC742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14:paraId="0AD4EC1F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25731D22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4C3159D9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B1C0B" w:rsidRPr="00AB1C0B" w14:paraId="1CB49D35" w14:textId="77777777" w:rsidTr="00AB1C0B">
        <w:tc>
          <w:tcPr>
            <w:tcW w:w="1951" w:type="dxa"/>
            <w:vAlign w:val="bottom"/>
          </w:tcPr>
          <w:p w14:paraId="5ECA6200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Kakagia</w:t>
            </w:r>
            <w:proofErr w:type="spellEnd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, 2005</w:t>
            </w:r>
          </w:p>
        </w:tc>
        <w:tc>
          <w:tcPr>
            <w:tcW w:w="1418" w:type="dxa"/>
            <w:vAlign w:val="bottom"/>
          </w:tcPr>
          <w:p w14:paraId="151E8154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59" w:type="dxa"/>
            <w:vAlign w:val="bottom"/>
          </w:tcPr>
          <w:p w14:paraId="4E543980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102EB001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17" w:type="dxa"/>
            <w:vAlign w:val="bottom"/>
          </w:tcPr>
          <w:p w14:paraId="6A22DB4C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5643D0A5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vAlign w:val="bottom"/>
          </w:tcPr>
          <w:p w14:paraId="02A82236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0735240C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1C0B" w:rsidRPr="00AB1C0B" w14:paraId="1D49F858" w14:textId="77777777" w:rsidTr="00AB1C0B">
        <w:tc>
          <w:tcPr>
            <w:tcW w:w="1951" w:type="dxa"/>
            <w:vAlign w:val="bottom"/>
          </w:tcPr>
          <w:p w14:paraId="57FFB13E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Kappel</w:t>
            </w:r>
            <w:proofErr w:type="spellEnd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, 1997</w:t>
            </w:r>
          </w:p>
        </w:tc>
        <w:tc>
          <w:tcPr>
            <w:tcW w:w="1418" w:type="dxa"/>
            <w:vAlign w:val="bottom"/>
          </w:tcPr>
          <w:p w14:paraId="073F6E8E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vAlign w:val="bottom"/>
          </w:tcPr>
          <w:p w14:paraId="27810345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1B674510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bottom"/>
          </w:tcPr>
          <w:p w14:paraId="63D125DE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69A6922F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vAlign w:val="bottom"/>
          </w:tcPr>
          <w:p w14:paraId="3642FB6D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42B46315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B1C0B" w:rsidRPr="00AB1C0B" w14:paraId="5798280F" w14:textId="77777777" w:rsidTr="00AB1C0B">
        <w:tc>
          <w:tcPr>
            <w:tcW w:w="1951" w:type="dxa"/>
          </w:tcPr>
          <w:p w14:paraId="39C90808" w14:textId="77777777" w:rsidR="00655719" w:rsidRPr="00AB1C0B" w:rsidRDefault="00655719" w:rsidP="00037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1C0B">
              <w:rPr>
                <w:rFonts w:ascii="Times New Roman" w:hAnsi="Times New Roman" w:cs="Times New Roman"/>
              </w:rPr>
              <w:t xml:space="preserve">  Total</w:t>
            </w:r>
          </w:p>
        </w:tc>
        <w:tc>
          <w:tcPr>
            <w:tcW w:w="1418" w:type="dxa"/>
            <w:vAlign w:val="bottom"/>
          </w:tcPr>
          <w:p w14:paraId="7046005B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559" w:type="dxa"/>
            <w:vAlign w:val="bottom"/>
          </w:tcPr>
          <w:p w14:paraId="4888A103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vAlign w:val="bottom"/>
          </w:tcPr>
          <w:p w14:paraId="3C95D6F8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17" w:type="dxa"/>
            <w:vAlign w:val="bottom"/>
          </w:tcPr>
          <w:p w14:paraId="5B64AAA1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3FF2C7B7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vAlign w:val="bottom"/>
          </w:tcPr>
          <w:p w14:paraId="5FE4A087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vAlign w:val="bottom"/>
          </w:tcPr>
          <w:p w14:paraId="60EF4E35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B1C0B" w:rsidRPr="00AB1C0B" w14:paraId="3D311941" w14:textId="77777777" w:rsidTr="00AB1C0B">
        <w:tc>
          <w:tcPr>
            <w:tcW w:w="1951" w:type="dxa"/>
          </w:tcPr>
          <w:p w14:paraId="0345BB5E" w14:textId="77777777" w:rsidR="00655719" w:rsidRPr="00AB1C0B" w:rsidRDefault="00655719" w:rsidP="00037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1C0B">
              <w:rPr>
                <w:rFonts w:ascii="Times New Roman" w:hAnsi="Times New Roman" w:cs="Times New Roman"/>
              </w:rPr>
              <w:t xml:space="preserve">  Percentage</w:t>
            </w:r>
          </w:p>
        </w:tc>
        <w:tc>
          <w:tcPr>
            <w:tcW w:w="1418" w:type="dxa"/>
            <w:vAlign w:val="bottom"/>
          </w:tcPr>
          <w:p w14:paraId="2531B88D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559" w:type="dxa"/>
            <w:vAlign w:val="bottom"/>
          </w:tcPr>
          <w:p w14:paraId="7F81C3ED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843" w:type="dxa"/>
            <w:vAlign w:val="bottom"/>
          </w:tcPr>
          <w:p w14:paraId="30464F9D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65%</w:t>
            </w:r>
          </w:p>
        </w:tc>
        <w:tc>
          <w:tcPr>
            <w:tcW w:w="1417" w:type="dxa"/>
            <w:vAlign w:val="bottom"/>
          </w:tcPr>
          <w:p w14:paraId="1468FEE6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1701" w:type="dxa"/>
            <w:vAlign w:val="bottom"/>
          </w:tcPr>
          <w:p w14:paraId="1B076E43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  <w:tc>
          <w:tcPr>
            <w:tcW w:w="1559" w:type="dxa"/>
            <w:vAlign w:val="bottom"/>
          </w:tcPr>
          <w:p w14:paraId="071DB65E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418" w:type="dxa"/>
            <w:vAlign w:val="bottom"/>
          </w:tcPr>
          <w:p w14:paraId="19E9E634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</w:tr>
    </w:tbl>
    <w:p w14:paraId="3EE9CDDF" w14:textId="77777777" w:rsidR="00655719" w:rsidRDefault="00655719"/>
    <w:p w14:paraId="2A8BCC50" w14:textId="77777777" w:rsidR="00655719" w:rsidRPr="00497BAB" w:rsidRDefault="00655719" w:rsidP="00AB1C0B">
      <w:pPr>
        <w:ind w:left="-142"/>
        <w:rPr>
          <w:rFonts w:ascii="Times New Roman" w:hAnsi="Times New Roman" w:cs="Times New Roman"/>
          <w:b/>
        </w:rPr>
      </w:pPr>
      <w:r w:rsidRPr="00497BAB">
        <w:rPr>
          <w:rFonts w:ascii="Times New Roman" w:hAnsi="Times New Roman" w:cs="Times New Roman"/>
          <w:b/>
        </w:rPr>
        <w:t>The reasons for not breastfeeding successfully (in the seven studies that provided this data)</w:t>
      </w:r>
    </w:p>
    <w:tbl>
      <w:tblPr>
        <w:tblStyle w:val="TableGrid"/>
        <w:tblW w:w="12866" w:type="dxa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559"/>
        <w:gridCol w:w="1843"/>
        <w:gridCol w:w="1417"/>
        <w:gridCol w:w="1701"/>
        <w:gridCol w:w="1559"/>
        <w:gridCol w:w="1418"/>
      </w:tblGrid>
      <w:tr w:rsidR="00AB1C0B" w:rsidRPr="00AB1C0B" w14:paraId="5412A286" w14:textId="77777777" w:rsidTr="00AB1C0B">
        <w:trPr>
          <w:trHeight w:val="232"/>
        </w:trPr>
        <w:tc>
          <w:tcPr>
            <w:tcW w:w="1951" w:type="dxa"/>
          </w:tcPr>
          <w:p w14:paraId="5029ECE8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Study</w:t>
            </w:r>
          </w:p>
        </w:tc>
        <w:tc>
          <w:tcPr>
            <w:tcW w:w="1418" w:type="dxa"/>
          </w:tcPr>
          <w:p w14:paraId="737263EF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Total # of women</w:t>
            </w:r>
          </w:p>
        </w:tc>
        <w:tc>
          <w:tcPr>
            <w:tcW w:w="1559" w:type="dxa"/>
          </w:tcPr>
          <w:p w14:paraId="0670B7FF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Insufficient milk</w:t>
            </w:r>
          </w:p>
        </w:tc>
        <w:tc>
          <w:tcPr>
            <w:tcW w:w="1843" w:type="dxa"/>
          </w:tcPr>
          <w:p w14:paraId="2D4F61F8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Lack of desire / support</w:t>
            </w:r>
          </w:p>
        </w:tc>
        <w:tc>
          <w:tcPr>
            <w:tcW w:w="1417" w:type="dxa"/>
          </w:tcPr>
          <w:p w14:paraId="596E20A3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Medical advice</w:t>
            </w:r>
          </w:p>
        </w:tc>
        <w:tc>
          <w:tcPr>
            <w:tcW w:w="1701" w:type="dxa"/>
          </w:tcPr>
          <w:p w14:paraId="70E6FA3C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Maternal medical issues</w:t>
            </w:r>
          </w:p>
        </w:tc>
        <w:tc>
          <w:tcPr>
            <w:tcW w:w="1559" w:type="dxa"/>
          </w:tcPr>
          <w:p w14:paraId="681AB4A6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Returning to work / too busy</w:t>
            </w:r>
          </w:p>
        </w:tc>
        <w:tc>
          <w:tcPr>
            <w:tcW w:w="1418" w:type="dxa"/>
          </w:tcPr>
          <w:p w14:paraId="63913106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b/>
                <w:color w:val="000000"/>
              </w:rPr>
              <w:t>Infant issues</w:t>
            </w:r>
          </w:p>
        </w:tc>
      </w:tr>
      <w:tr w:rsidR="00AB1C0B" w:rsidRPr="00AB1C0B" w14:paraId="2AAFA78B" w14:textId="77777777" w:rsidTr="00AB1C0B">
        <w:tc>
          <w:tcPr>
            <w:tcW w:w="1951" w:type="dxa"/>
            <w:vAlign w:val="bottom"/>
          </w:tcPr>
          <w:p w14:paraId="69F1C55F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Cherchel</w:t>
            </w:r>
            <w:proofErr w:type="spellEnd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, 2007</w:t>
            </w:r>
          </w:p>
        </w:tc>
        <w:tc>
          <w:tcPr>
            <w:tcW w:w="1418" w:type="dxa"/>
            <w:vAlign w:val="bottom"/>
          </w:tcPr>
          <w:p w14:paraId="7B2DAD6B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vAlign w:val="bottom"/>
          </w:tcPr>
          <w:p w14:paraId="2262CEE5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vAlign w:val="bottom"/>
          </w:tcPr>
          <w:p w14:paraId="43A7E5C2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14:paraId="1B2610A8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1E59B3F5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bottom"/>
          </w:tcPr>
          <w:p w14:paraId="725976F2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14:paraId="6D3523EA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B1C0B" w:rsidRPr="00AB1C0B" w14:paraId="1036A17F" w14:textId="77777777" w:rsidTr="00AB1C0B">
        <w:tc>
          <w:tcPr>
            <w:tcW w:w="1951" w:type="dxa"/>
            <w:vAlign w:val="bottom"/>
          </w:tcPr>
          <w:p w14:paraId="2FBB49C0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Souto</w:t>
            </w:r>
            <w:proofErr w:type="spellEnd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, 2003</w:t>
            </w:r>
          </w:p>
        </w:tc>
        <w:tc>
          <w:tcPr>
            <w:tcW w:w="1418" w:type="dxa"/>
            <w:vAlign w:val="bottom"/>
          </w:tcPr>
          <w:p w14:paraId="3F0924D0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59" w:type="dxa"/>
            <w:vAlign w:val="bottom"/>
          </w:tcPr>
          <w:p w14:paraId="5CD62623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843" w:type="dxa"/>
            <w:vAlign w:val="bottom"/>
          </w:tcPr>
          <w:p w14:paraId="1E82001B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14:paraId="7C4ADB28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14:paraId="5EC67515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bottom"/>
          </w:tcPr>
          <w:p w14:paraId="7E8681AA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14:paraId="09294B33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B1C0B" w:rsidRPr="00AB1C0B" w14:paraId="0A4C8505" w14:textId="77777777" w:rsidTr="00AB1C0B">
        <w:tc>
          <w:tcPr>
            <w:tcW w:w="1951" w:type="dxa"/>
            <w:vAlign w:val="bottom"/>
          </w:tcPr>
          <w:p w14:paraId="1ADE40EF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Brzozowski</w:t>
            </w:r>
            <w:proofErr w:type="spellEnd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, 2000</w:t>
            </w:r>
          </w:p>
        </w:tc>
        <w:tc>
          <w:tcPr>
            <w:tcW w:w="1418" w:type="dxa"/>
            <w:vAlign w:val="bottom"/>
          </w:tcPr>
          <w:p w14:paraId="5B6DC25A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vAlign w:val="bottom"/>
          </w:tcPr>
          <w:p w14:paraId="1CC5D302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vAlign w:val="bottom"/>
          </w:tcPr>
          <w:p w14:paraId="6C3CC52C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bottom"/>
          </w:tcPr>
          <w:p w14:paraId="726513D4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14:paraId="2AB6AD1E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vAlign w:val="bottom"/>
          </w:tcPr>
          <w:p w14:paraId="3D1C308A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7D7EF366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B1C0B" w:rsidRPr="00AB1C0B" w14:paraId="57110B63" w14:textId="77777777" w:rsidTr="00626350">
        <w:tc>
          <w:tcPr>
            <w:tcW w:w="1951" w:type="dxa"/>
          </w:tcPr>
          <w:p w14:paraId="3497D920" w14:textId="77777777" w:rsidR="00655719" w:rsidRPr="00AB1C0B" w:rsidRDefault="00655719" w:rsidP="00626350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Caouette-laberge</w:t>
            </w:r>
            <w:proofErr w:type="spellEnd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, 1992</w:t>
            </w:r>
          </w:p>
        </w:tc>
        <w:tc>
          <w:tcPr>
            <w:tcW w:w="1418" w:type="dxa"/>
          </w:tcPr>
          <w:p w14:paraId="40715EF7" w14:textId="77777777" w:rsidR="00655719" w:rsidRPr="00AB1C0B" w:rsidRDefault="00655719" w:rsidP="0062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</w:tcPr>
          <w:p w14:paraId="5855085D" w14:textId="77777777" w:rsidR="00655719" w:rsidRPr="00AB1C0B" w:rsidRDefault="00655719" w:rsidP="0062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512EC16F" w14:textId="77777777" w:rsidR="00655719" w:rsidRPr="00AB1C0B" w:rsidRDefault="00655719" w:rsidP="0062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09BF9D83" w14:textId="77777777" w:rsidR="00655719" w:rsidRPr="00AB1C0B" w:rsidRDefault="00655719" w:rsidP="0062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170A6A6E" w14:textId="77777777" w:rsidR="00655719" w:rsidRPr="00AB1C0B" w:rsidRDefault="00655719" w:rsidP="0062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</w:tcPr>
          <w:p w14:paraId="05A1CE83" w14:textId="77777777" w:rsidR="00655719" w:rsidRPr="00AB1C0B" w:rsidRDefault="00655719" w:rsidP="0062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</w:tcPr>
          <w:p w14:paraId="2B7C352F" w14:textId="77777777" w:rsidR="00655719" w:rsidRPr="00AB1C0B" w:rsidRDefault="00655719" w:rsidP="0062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B1C0B" w:rsidRPr="00AB1C0B" w14:paraId="749E07B6" w14:textId="77777777" w:rsidTr="00AB1C0B">
        <w:tc>
          <w:tcPr>
            <w:tcW w:w="1951" w:type="dxa"/>
            <w:vAlign w:val="bottom"/>
          </w:tcPr>
          <w:p w14:paraId="43EEC176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Kakagia</w:t>
            </w:r>
            <w:proofErr w:type="spellEnd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, 2005</w:t>
            </w:r>
          </w:p>
        </w:tc>
        <w:tc>
          <w:tcPr>
            <w:tcW w:w="1418" w:type="dxa"/>
            <w:vAlign w:val="bottom"/>
          </w:tcPr>
          <w:p w14:paraId="3980A64E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59" w:type="dxa"/>
            <w:vAlign w:val="bottom"/>
          </w:tcPr>
          <w:p w14:paraId="1778E165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136B981E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17" w:type="dxa"/>
            <w:vAlign w:val="bottom"/>
          </w:tcPr>
          <w:p w14:paraId="21B761C2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132E256C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vAlign w:val="bottom"/>
          </w:tcPr>
          <w:p w14:paraId="6C5E60D2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7BB54827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1C0B" w:rsidRPr="00AB1C0B" w14:paraId="6EFAD7BA" w14:textId="77777777" w:rsidTr="00AB1C0B">
        <w:tc>
          <w:tcPr>
            <w:tcW w:w="1951" w:type="dxa"/>
            <w:vAlign w:val="bottom"/>
          </w:tcPr>
          <w:p w14:paraId="6D9AC195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Kappel</w:t>
            </w:r>
            <w:proofErr w:type="spellEnd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, 1997</w:t>
            </w:r>
          </w:p>
        </w:tc>
        <w:tc>
          <w:tcPr>
            <w:tcW w:w="1418" w:type="dxa"/>
            <w:vAlign w:val="bottom"/>
          </w:tcPr>
          <w:p w14:paraId="650163B1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vAlign w:val="bottom"/>
          </w:tcPr>
          <w:p w14:paraId="015A732B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0600E163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14:paraId="6AD33F3F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452E46A2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bottom"/>
          </w:tcPr>
          <w:p w14:paraId="1B58A146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322FCDE7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B1C0B" w:rsidRPr="00AB1C0B" w14:paraId="30B00C5C" w14:textId="77777777" w:rsidTr="00AB1C0B">
        <w:tc>
          <w:tcPr>
            <w:tcW w:w="1951" w:type="dxa"/>
            <w:vAlign w:val="bottom"/>
          </w:tcPr>
          <w:p w14:paraId="2832FF58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Sandsmark</w:t>
            </w:r>
            <w:proofErr w:type="spellEnd"/>
            <w:r w:rsidRPr="00AB1C0B">
              <w:rPr>
                <w:rFonts w:ascii="Times New Roman" w:eastAsia="Times New Roman" w:hAnsi="Times New Roman" w:cs="Times New Roman"/>
                <w:color w:val="000000"/>
              </w:rPr>
              <w:t>, 1992</w:t>
            </w:r>
          </w:p>
        </w:tc>
        <w:tc>
          <w:tcPr>
            <w:tcW w:w="1418" w:type="dxa"/>
            <w:vAlign w:val="bottom"/>
          </w:tcPr>
          <w:p w14:paraId="477AA7B6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59" w:type="dxa"/>
            <w:vAlign w:val="bottom"/>
          </w:tcPr>
          <w:p w14:paraId="4780DBAA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43" w:type="dxa"/>
            <w:vAlign w:val="bottom"/>
          </w:tcPr>
          <w:p w14:paraId="3577EDD6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14:paraId="54EC05DB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7DA97799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695E2F00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5D3E0E1B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1C0B" w:rsidRPr="00AB1C0B" w14:paraId="308FE2E6" w14:textId="77777777" w:rsidTr="00AB1C0B">
        <w:tc>
          <w:tcPr>
            <w:tcW w:w="1951" w:type="dxa"/>
          </w:tcPr>
          <w:p w14:paraId="6CD6E422" w14:textId="77777777" w:rsidR="00655719" w:rsidRPr="00AB1C0B" w:rsidRDefault="00655719" w:rsidP="00037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1C0B">
              <w:rPr>
                <w:rFonts w:ascii="Times New Roman" w:hAnsi="Times New Roman" w:cs="Times New Roman"/>
              </w:rPr>
              <w:t xml:space="preserve">  Total</w:t>
            </w:r>
          </w:p>
        </w:tc>
        <w:tc>
          <w:tcPr>
            <w:tcW w:w="1418" w:type="dxa"/>
            <w:vAlign w:val="bottom"/>
          </w:tcPr>
          <w:p w14:paraId="0AFAEDD5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559" w:type="dxa"/>
            <w:vAlign w:val="bottom"/>
          </w:tcPr>
          <w:p w14:paraId="5782B30F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843" w:type="dxa"/>
            <w:vAlign w:val="bottom"/>
          </w:tcPr>
          <w:p w14:paraId="4C1C2682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17" w:type="dxa"/>
            <w:vAlign w:val="bottom"/>
          </w:tcPr>
          <w:p w14:paraId="6EFE1DD1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25CADDE7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59" w:type="dxa"/>
            <w:vAlign w:val="bottom"/>
          </w:tcPr>
          <w:p w14:paraId="72AFADDF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vAlign w:val="bottom"/>
          </w:tcPr>
          <w:p w14:paraId="58AE44BD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B1C0B" w:rsidRPr="00AB1C0B" w14:paraId="52A48263" w14:textId="77777777" w:rsidTr="00AB1C0B">
        <w:tc>
          <w:tcPr>
            <w:tcW w:w="1951" w:type="dxa"/>
          </w:tcPr>
          <w:p w14:paraId="1B005C09" w14:textId="77777777" w:rsidR="00655719" w:rsidRPr="00AB1C0B" w:rsidRDefault="00655719" w:rsidP="00037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1C0B">
              <w:rPr>
                <w:rFonts w:ascii="Times New Roman" w:hAnsi="Times New Roman" w:cs="Times New Roman"/>
              </w:rPr>
              <w:t xml:space="preserve">  Percentage</w:t>
            </w:r>
          </w:p>
        </w:tc>
        <w:tc>
          <w:tcPr>
            <w:tcW w:w="1418" w:type="dxa"/>
            <w:vAlign w:val="bottom"/>
          </w:tcPr>
          <w:p w14:paraId="77D78DDF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559" w:type="dxa"/>
            <w:vAlign w:val="bottom"/>
          </w:tcPr>
          <w:p w14:paraId="236AA497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1843" w:type="dxa"/>
            <w:vAlign w:val="bottom"/>
          </w:tcPr>
          <w:p w14:paraId="4D390301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1417" w:type="dxa"/>
            <w:vAlign w:val="bottom"/>
          </w:tcPr>
          <w:p w14:paraId="1F352883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1701" w:type="dxa"/>
            <w:vAlign w:val="bottom"/>
          </w:tcPr>
          <w:p w14:paraId="555FF9B0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  <w:tc>
          <w:tcPr>
            <w:tcW w:w="1559" w:type="dxa"/>
            <w:vAlign w:val="bottom"/>
          </w:tcPr>
          <w:p w14:paraId="5DFAB572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1418" w:type="dxa"/>
            <w:vAlign w:val="bottom"/>
          </w:tcPr>
          <w:p w14:paraId="760FAE74" w14:textId="77777777" w:rsidR="00655719" w:rsidRPr="00AB1C0B" w:rsidRDefault="00655719" w:rsidP="00037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1C0B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</w:tr>
    </w:tbl>
    <w:p w14:paraId="689FAFBE" w14:textId="77777777" w:rsidR="00655719" w:rsidRDefault="00655719">
      <w:bookmarkStart w:id="0" w:name="_GoBack"/>
      <w:bookmarkEnd w:id="0"/>
    </w:p>
    <w:sectPr w:rsidR="00655719" w:rsidSect="00AB1C0B">
      <w:pgSz w:w="15840" w:h="12240" w:orient="landscape"/>
      <w:pgMar w:top="147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719"/>
    <w:rsid w:val="00497BAB"/>
    <w:rsid w:val="005D246D"/>
    <w:rsid w:val="00626350"/>
    <w:rsid w:val="00655719"/>
    <w:rsid w:val="006E0059"/>
    <w:rsid w:val="00A80CFE"/>
    <w:rsid w:val="00AB1C0B"/>
    <w:rsid w:val="00B305BB"/>
    <w:rsid w:val="00C73CAE"/>
    <w:rsid w:val="00DD2D73"/>
    <w:rsid w:val="00EA7CC6"/>
    <w:rsid w:val="00F80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8237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719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719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719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719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0</Words>
  <Characters>912</Characters>
  <Application>Microsoft Macintosh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</dc:creator>
  <cp:keywords/>
  <dc:description/>
  <cp:lastModifiedBy>Roni</cp:lastModifiedBy>
  <cp:revision>11</cp:revision>
  <dcterms:created xsi:type="dcterms:W3CDTF">2017-04-29T21:20:00Z</dcterms:created>
  <dcterms:modified xsi:type="dcterms:W3CDTF">2017-06-13T03:48:00Z</dcterms:modified>
</cp:coreProperties>
</file>